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3972" w:rsidRDefault="00583972" w:rsidP="005832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83972" w:rsidRPr="00C86652" w:rsidRDefault="00C86652" w:rsidP="0058325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86652">
        <w:rPr>
          <w:rFonts w:ascii="Times New Roman" w:hAnsi="Times New Roman" w:cs="Times New Roman"/>
          <w:b/>
          <w:sz w:val="24"/>
          <w:szCs w:val="24"/>
          <w:u w:val="single"/>
        </w:rPr>
        <w:t>Supplementary</w:t>
      </w:r>
      <w:r w:rsidR="00583972" w:rsidRPr="00C86652">
        <w:rPr>
          <w:rFonts w:ascii="Times New Roman" w:hAnsi="Times New Roman" w:cs="Times New Roman"/>
          <w:b/>
          <w:sz w:val="24"/>
          <w:szCs w:val="24"/>
          <w:u w:val="single"/>
        </w:rPr>
        <w:t xml:space="preserve"> table 1</w:t>
      </w:r>
      <w:r w:rsidRPr="00C86652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bookmarkStart w:id="0" w:name="_GoBack"/>
      <w:bookmarkEnd w:id="0"/>
      <w:del w:id="1" w:author="Beulah Jayakumar" w:date="2019-05-20T18:56:00Z">
        <w:r w:rsidR="00161316" w:rsidDel="00161316">
          <w:rPr>
            <w:rFonts w:ascii="Times New Roman" w:hAnsi="Times New Roman" w:cs="Times New Roman"/>
            <w:b/>
            <w:sz w:val="24"/>
            <w:szCs w:val="24"/>
            <w:u w:val="single"/>
          </w:rPr>
          <w:delText xml:space="preserve"> </w:delText>
        </w:r>
      </w:del>
    </w:p>
    <w:p w:rsidR="00583259" w:rsidRDefault="00583259" w:rsidP="005832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311"/>
        <w:gridCol w:w="1555"/>
        <w:gridCol w:w="1448"/>
        <w:gridCol w:w="1509"/>
        <w:gridCol w:w="1462"/>
        <w:gridCol w:w="919"/>
      </w:tblGrid>
      <w:tr w:rsidR="00227D8B" w:rsidRPr="00D52956" w:rsidTr="00766302">
        <w:trPr>
          <w:trHeight w:val="2080"/>
        </w:trPr>
        <w:tc>
          <w:tcPr>
            <w:tcW w:w="0" w:type="auto"/>
          </w:tcPr>
          <w:p w:rsidR="00227D8B" w:rsidRPr="00D52956" w:rsidRDefault="00227D8B" w:rsidP="00DE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State</w:t>
            </w:r>
          </w:p>
        </w:tc>
        <w:tc>
          <w:tcPr>
            <w:tcW w:w="0" w:type="auto"/>
          </w:tcPr>
          <w:p w:rsidR="00227D8B" w:rsidRPr="00D52956" w:rsidRDefault="00227D8B" w:rsidP="00DE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District</w:t>
            </w:r>
          </w:p>
        </w:tc>
        <w:tc>
          <w:tcPr>
            <w:tcW w:w="0" w:type="auto"/>
          </w:tcPr>
          <w:p w:rsidR="00227D8B" w:rsidRPr="00D52956" w:rsidRDefault="00227D8B" w:rsidP="00DE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Block</w:t>
            </w:r>
          </w:p>
        </w:tc>
        <w:tc>
          <w:tcPr>
            <w:tcW w:w="0" w:type="auto"/>
          </w:tcPr>
          <w:p w:rsidR="00227D8B" w:rsidRPr="00D52956" w:rsidRDefault="00227D8B" w:rsidP="00DE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# cases per 10,000 population in 2016</w:t>
            </w:r>
          </w:p>
        </w:tc>
        <w:tc>
          <w:tcPr>
            <w:tcW w:w="0" w:type="auto"/>
          </w:tcPr>
          <w:p w:rsidR="00227D8B" w:rsidRDefault="00227D8B" w:rsidP="00DE4F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Change in incidence between 2015 and 2016</w:t>
            </w:r>
          </w:p>
        </w:tc>
        <w:tc>
          <w:tcPr>
            <w:tcW w:w="0" w:type="auto"/>
          </w:tcPr>
          <w:p w:rsidR="00227D8B" w:rsidRPr="00D52956" w:rsidRDefault="00227D8B" w:rsidP="00DE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Median OT among registered cases in 2017</w:t>
            </w:r>
          </w:p>
        </w:tc>
        <w:tc>
          <w:tcPr>
            <w:tcW w:w="0" w:type="auto"/>
          </w:tcPr>
          <w:p w:rsidR="00227D8B" w:rsidRPr="00D52956" w:rsidRDefault="00227D8B" w:rsidP="00DE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# cases with OT &gt;50 in 2017</w:t>
            </w:r>
          </w:p>
        </w:tc>
      </w:tr>
      <w:tr w:rsidR="00227D8B" w:rsidRPr="00D52956" w:rsidTr="0076687F">
        <w:trPr>
          <w:trHeight w:val="300"/>
        </w:trPr>
        <w:tc>
          <w:tcPr>
            <w:tcW w:w="0" w:type="auto"/>
            <w:noWrap/>
            <w:hideMark/>
          </w:tcPr>
          <w:p w:rsidR="00227D8B" w:rsidRPr="00D52956" w:rsidRDefault="00227D8B" w:rsidP="00DE4F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Bihar</w:t>
            </w:r>
          </w:p>
        </w:tc>
        <w:tc>
          <w:tcPr>
            <w:tcW w:w="0" w:type="auto"/>
            <w:noWrap/>
            <w:hideMark/>
          </w:tcPr>
          <w:p w:rsidR="00227D8B" w:rsidRPr="00D52956" w:rsidRDefault="00227D8B" w:rsidP="00DE4F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E Champaran</w:t>
            </w:r>
          </w:p>
        </w:tc>
        <w:tc>
          <w:tcPr>
            <w:tcW w:w="0" w:type="auto"/>
            <w:noWrap/>
            <w:hideMark/>
          </w:tcPr>
          <w:p w:rsidR="00227D8B" w:rsidRPr="00D52956" w:rsidRDefault="00227D8B" w:rsidP="00DE4F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Madhuban</w:t>
            </w:r>
          </w:p>
        </w:tc>
        <w:tc>
          <w:tcPr>
            <w:tcW w:w="0" w:type="auto"/>
            <w:noWrap/>
          </w:tcPr>
          <w:p w:rsidR="00227D8B" w:rsidRPr="00D52956" w:rsidRDefault="00227D8B" w:rsidP="00DE4F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.21</w:t>
            </w:r>
          </w:p>
        </w:tc>
        <w:tc>
          <w:tcPr>
            <w:tcW w:w="0" w:type="auto"/>
            <w:noWrap/>
          </w:tcPr>
          <w:p w:rsidR="00227D8B" w:rsidRPr="00D52956" w:rsidRDefault="00227D8B" w:rsidP="00DE4F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Increasing</w:t>
            </w:r>
          </w:p>
        </w:tc>
        <w:tc>
          <w:tcPr>
            <w:tcW w:w="0" w:type="auto"/>
            <w:noWrap/>
          </w:tcPr>
          <w:p w:rsidR="00227D8B" w:rsidRPr="00D52956" w:rsidRDefault="00227D8B" w:rsidP="004364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0</w:t>
            </w:r>
          </w:p>
        </w:tc>
        <w:tc>
          <w:tcPr>
            <w:tcW w:w="0" w:type="auto"/>
            <w:noWrap/>
          </w:tcPr>
          <w:p w:rsidR="00227D8B" w:rsidRPr="00D52956" w:rsidRDefault="00227D8B" w:rsidP="004364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</w:t>
            </w:r>
          </w:p>
        </w:tc>
      </w:tr>
      <w:tr w:rsidR="00227D8B" w:rsidRPr="00D52956" w:rsidTr="0076687F">
        <w:trPr>
          <w:trHeight w:val="300"/>
        </w:trPr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Bihar</w:t>
            </w:r>
          </w:p>
        </w:tc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E Champaran</w:t>
            </w:r>
          </w:p>
        </w:tc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hakiya</w:t>
            </w:r>
          </w:p>
        </w:tc>
        <w:tc>
          <w:tcPr>
            <w:tcW w:w="0" w:type="auto"/>
            <w:noWrap/>
          </w:tcPr>
          <w:p w:rsidR="00227D8B" w:rsidRPr="00D52956" w:rsidRDefault="00227D8B" w:rsidP="005C08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18</w:t>
            </w:r>
          </w:p>
        </w:tc>
        <w:tc>
          <w:tcPr>
            <w:tcW w:w="0" w:type="auto"/>
            <w:noWrap/>
          </w:tcPr>
          <w:p w:rsidR="00227D8B" w:rsidRPr="00D52956" w:rsidRDefault="00227D8B" w:rsidP="005C08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Increasing</w:t>
            </w:r>
          </w:p>
        </w:tc>
        <w:tc>
          <w:tcPr>
            <w:tcW w:w="0" w:type="auto"/>
            <w:noWrap/>
          </w:tcPr>
          <w:p w:rsidR="00227D8B" w:rsidRPr="00D52956" w:rsidRDefault="00227D8B" w:rsidP="004364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5</w:t>
            </w:r>
          </w:p>
        </w:tc>
        <w:tc>
          <w:tcPr>
            <w:tcW w:w="0" w:type="auto"/>
            <w:noWrap/>
          </w:tcPr>
          <w:p w:rsidR="00227D8B" w:rsidRPr="00D52956" w:rsidRDefault="00227D8B" w:rsidP="004364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</w:tr>
      <w:tr w:rsidR="00227D8B" w:rsidRPr="00D52956" w:rsidTr="0076687F">
        <w:trPr>
          <w:trHeight w:val="300"/>
        </w:trPr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Bihar</w:t>
            </w:r>
          </w:p>
        </w:tc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itamarhi</w:t>
            </w:r>
          </w:p>
        </w:tc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Dumra</w:t>
            </w:r>
          </w:p>
        </w:tc>
        <w:tc>
          <w:tcPr>
            <w:tcW w:w="0" w:type="auto"/>
            <w:noWrap/>
          </w:tcPr>
          <w:p w:rsidR="00227D8B" w:rsidRPr="00D52956" w:rsidRDefault="00227D8B" w:rsidP="005C08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47</w:t>
            </w:r>
          </w:p>
        </w:tc>
        <w:tc>
          <w:tcPr>
            <w:tcW w:w="0" w:type="auto"/>
            <w:noWrap/>
          </w:tcPr>
          <w:p w:rsidR="00227D8B" w:rsidRPr="00D52956" w:rsidRDefault="00227D8B" w:rsidP="005C08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Increasing</w:t>
            </w:r>
          </w:p>
        </w:tc>
        <w:tc>
          <w:tcPr>
            <w:tcW w:w="0" w:type="auto"/>
            <w:noWrap/>
          </w:tcPr>
          <w:p w:rsidR="00227D8B" w:rsidRPr="00D52956" w:rsidRDefault="00227D8B" w:rsidP="004364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0</w:t>
            </w:r>
          </w:p>
        </w:tc>
        <w:tc>
          <w:tcPr>
            <w:tcW w:w="0" w:type="auto"/>
            <w:noWrap/>
          </w:tcPr>
          <w:p w:rsidR="00227D8B" w:rsidRPr="00D52956" w:rsidRDefault="00227D8B" w:rsidP="004364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</w:tr>
      <w:tr w:rsidR="00227D8B" w:rsidRPr="00D52956" w:rsidTr="0076687F">
        <w:trPr>
          <w:trHeight w:val="300"/>
        </w:trPr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Bihar</w:t>
            </w:r>
          </w:p>
        </w:tc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itamarhi</w:t>
            </w:r>
          </w:p>
        </w:tc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upri</w:t>
            </w:r>
          </w:p>
        </w:tc>
        <w:tc>
          <w:tcPr>
            <w:tcW w:w="0" w:type="auto"/>
            <w:noWrap/>
          </w:tcPr>
          <w:p w:rsidR="00227D8B" w:rsidRPr="00D52956" w:rsidRDefault="00227D8B" w:rsidP="005C08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66</w:t>
            </w:r>
          </w:p>
        </w:tc>
        <w:tc>
          <w:tcPr>
            <w:tcW w:w="0" w:type="auto"/>
            <w:noWrap/>
          </w:tcPr>
          <w:p w:rsidR="00227D8B" w:rsidRPr="00D52956" w:rsidRDefault="00227D8B" w:rsidP="005C08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Increasing</w:t>
            </w:r>
          </w:p>
        </w:tc>
        <w:tc>
          <w:tcPr>
            <w:tcW w:w="0" w:type="auto"/>
            <w:noWrap/>
          </w:tcPr>
          <w:p w:rsidR="00227D8B" w:rsidRPr="00D52956" w:rsidRDefault="00227D8B" w:rsidP="004364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8</w:t>
            </w:r>
          </w:p>
        </w:tc>
        <w:tc>
          <w:tcPr>
            <w:tcW w:w="0" w:type="auto"/>
            <w:noWrap/>
          </w:tcPr>
          <w:p w:rsidR="00227D8B" w:rsidRPr="00D52956" w:rsidRDefault="00227D8B" w:rsidP="004364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</w:tr>
      <w:tr w:rsidR="00227D8B" w:rsidRPr="00D52956" w:rsidTr="0076687F">
        <w:trPr>
          <w:trHeight w:val="300"/>
        </w:trPr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Bihar</w:t>
            </w:r>
          </w:p>
        </w:tc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opalganj</w:t>
            </w:r>
          </w:p>
        </w:tc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opalganj Sadar</w:t>
            </w:r>
          </w:p>
        </w:tc>
        <w:tc>
          <w:tcPr>
            <w:tcW w:w="0" w:type="auto"/>
            <w:noWrap/>
          </w:tcPr>
          <w:p w:rsidR="00227D8B" w:rsidRPr="00D52956" w:rsidRDefault="00227D8B" w:rsidP="005C08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85</w:t>
            </w:r>
          </w:p>
        </w:tc>
        <w:tc>
          <w:tcPr>
            <w:tcW w:w="0" w:type="auto"/>
            <w:noWrap/>
          </w:tcPr>
          <w:p w:rsidR="00227D8B" w:rsidRPr="00D52956" w:rsidRDefault="00227D8B" w:rsidP="005C08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Increasing</w:t>
            </w:r>
          </w:p>
        </w:tc>
        <w:tc>
          <w:tcPr>
            <w:tcW w:w="0" w:type="auto"/>
            <w:noWrap/>
          </w:tcPr>
          <w:p w:rsidR="00227D8B" w:rsidRPr="00D52956" w:rsidRDefault="00227D8B" w:rsidP="004364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0</w:t>
            </w:r>
          </w:p>
        </w:tc>
        <w:tc>
          <w:tcPr>
            <w:tcW w:w="0" w:type="auto"/>
            <w:noWrap/>
          </w:tcPr>
          <w:p w:rsidR="00227D8B" w:rsidRPr="00D52956" w:rsidRDefault="00227D8B" w:rsidP="004364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</w:t>
            </w:r>
          </w:p>
        </w:tc>
      </w:tr>
      <w:tr w:rsidR="00227D8B" w:rsidRPr="00D52956" w:rsidTr="0076687F">
        <w:trPr>
          <w:trHeight w:val="300"/>
        </w:trPr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Bihar</w:t>
            </w:r>
          </w:p>
        </w:tc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opalganj</w:t>
            </w:r>
          </w:p>
        </w:tc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Bharauli</w:t>
            </w:r>
          </w:p>
        </w:tc>
        <w:tc>
          <w:tcPr>
            <w:tcW w:w="0" w:type="auto"/>
            <w:noWrap/>
          </w:tcPr>
          <w:p w:rsidR="00227D8B" w:rsidRPr="00D52956" w:rsidRDefault="00227D8B" w:rsidP="005C08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.67</w:t>
            </w:r>
          </w:p>
        </w:tc>
        <w:tc>
          <w:tcPr>
            <w:tcW w:w="0" w:type="auto"/>
            <w:noWrap/>
          </w:tcPr>
          <w:p w:rsidR="00227D8B" w:rsidRPr="00D52956" w:rsidRDefault="00227D8B" w:rsidP="005C08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Increasing</w:t>
            </w:r>
          </w:p>
        </w:tc>
        <w:tc>
          <w:tcPr>
            <w:tcW w:w="0" w:type="auto"/>
            <w:noWrap/>
          </w:tcPr>
          <w:p w:rsidR="00227D8B" w:rsidRPr="00D52956" w:rsidRDefault="00227D8B" w:rsidP="004364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3</w:t>
            </w:r>
          </w:p>
        </w:tc>
        <w:tc>
          <w:tcPr>
            <w:tcW w:w="0" w:type="auto"/>
            <w:noWrap/>
          </w:tcPr>
          <w:p w:rsidR="00227D8B" w:rsidRPr="00D52956" w:rsidRDefault="00227D8B" w:rsidP="004364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</w:tr>
      <w:tr w:rsidR="00227D8B" w:rsidRPr="00D52956" w:rsidTr="0076687F">
        <w:trPr>
          <w:trHeight w:val="300"/>
        </w:trPr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Bihar</w:t>
            </w:r>
          </w:p>
        </w:tc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raria</w:t>
            </w:r>
          </w:p>
        </w:tc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aniganj</w:t>
            </w:r>
          </w:p>
        </w:tc>
        <w:tc>
          <w:tcPr>
            <w:tcW w:w="0" w:type="auto"/>
            <w:noWrap/>
          </w:tcPr>
          <w:p w:rsidR="00227D8B" w:rsidRPr="00D52956" w:rsidRDefault="00227D8B" w:rsidP="005C08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92</w:t>
            </w:r>
          </w:p>
        </w:tc>
        <w:tc>
          <w:tcPr>
            <w:tcW w:w="0" w:type="auto"/>
            <w:noWrap/>
          </w:tcPr>
          <w:p w:rsidR="00227D8B" w:rsidRPr="00D52956" w:rsidRDefault="00227D8B" w:rsidP="005C08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Decreasing</w:t>
            </w:r>
          </w:p>
        </w:tc>
        <w:tc>
          <w:tcPr>
            <w:tcW w:w="0" w:type="auto"/>
            <w:noWrap/>
          </w:tcPr>
          <w:p w:rsidR="00227D8B" w:rsidRPr="00D52956" w:rsidRDefault="00227D8B" w:rsidP="004364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5</w:t>
            </w:r>
          </w:p>
        </w:tc>
        <w:tc>
          <w:tcPr>
            <w:tcW w:w="0" w:type="auto"/>
            <w:noWrap/>
          </w:tcPr>
          <w:p w:rsidR="00227D8B" w:rsidRPr="00D52956" w:rsidRDefault="00227D8B" w:rsidP="004364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</w:t>
            </w:r>
          </w:p>
        </w:tc>
      </w:tr>
      <w:tr w:rsidR="00227D8B" w:rsidRPr="00D52956" w:rsidTr="0076687F">
        <w:trPr>
          <w:trHeight w:val="300"/>
        </w:trPr>
        <w:tc>
          <w:tcPr>
            <w:tcW w:w="0" w:type="auto"/>
            <w:noWrap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Bihar</w:t>
            </w:r>
          </w:p>
        </w:tc>
        <w:tc>
          <w:tcPr>
            <w:tcW w:w="0" w:type="auto"/>
            <w:noWrap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raria</w:t>
            </w:r>
          </w:p>
        </w:tc>
        <w:tc>
          <w:tcPr>
            <w:tcW w:w="0" w:type="auto"/>
            <w:noWrap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Forbesganj</w:t>
            </w:r>
            <w:r w:rsidR="000122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*</w:t>
            </w:r>
          </w:p>
        </w:tc>
        <w:tc>
          <w:tcPr>
            <w:tcW w:w="0" w:type="auto"/>
            <w:noWrap/>
          </w:tcPr>
          <w:p w:rsidR="00227D8B" w:rsidRPr="00D52956" w:rsidRDefault="00227D8B" w:rsidP="005C08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24</w:t>
            </w:r>
          </w:p>
        </w:tc>
        <w:tc>
          <w:tcPr>
            <w:tcW w:w="0" w:type="auto"/>
            <w:noWrap/>
          </w:tcPr>
          <w:p w:rsidR="00227D8B" w:rsidRPr="00D52956" w:rsidRDefault="00227D8B" w:rsidP="005C08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Decreasing</w:t>
            </w:r>
          </w:p>
        </w:tc>
        <w:tc>
          <w:tcPr>
            <w:tcW w:w="0" w:type="auto"/>
            <w:noWrap/>
          </w:tcPr>
          <w:p w:rsidR="00227D8B" w:rsidRPr="00D52956" w:rsidRDefault="00227D8B" w:rsidP="004364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0</w:t>
            </w:r>
          </w:p>
        </w:tc>
        <w:tc>
          <w:tcPr>
            <w:tcW w:w="0" w:type="auto"/>
            <w:noWrap/>
          </w:tcPr>
          <w:p w:rsidR="00227D8B" w:rsidRPr="00D52956" w:rsidRDefault="00227D8B" w:rsidP="004364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227D8B" w:rsidRPr="00D52956" w:rsidTr="0076687F">
        <w:trPr>
          <w:trHeight w:val="300"/>
        </w:trPr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Jharkhand</w:t>
            </w:r>
          </w:p>
        </w:tc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Dumka</w:t>
            </w:r>
          </w:p>
        </w:tc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opikander</w:t>
            </w:r>
          </w:p>
        </w:tc>
        <w:tc>
          <w:tcPr>
            <w:tcW w:w="0" w:type="auto"/>
            <w:noWrap/>
          </w:tcPr>
          <w:p w:rsidR="00227D8B" w:rsidRPr="00D52956" w:rsidRDefault="00227D8B" w:rsidP="005C08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.6</w:t>
            </w:r>
          </w:p>
        </w:tc>
        <w:tc>
          <w:tcPr>
            <w:tcW w:w="0" w:type="auto"/>
            <w:noWrap/>
          </w:tcPr>
          <w:p w:rsidR="00227D8B" w:rsidRPr="00D52956" w:rsidRDefault="00227D8B" w:rsidP="005C08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Increasing</w:t>
            </w:r>
          </w:p>
        </w:tc>
        <w:tc>
          <w:tcPr>
            <w:tcW w:w="0" w:type="auto"/>
            <w:noWrap/>
          </w:tcPr>
          <w:p w:rsidR="00227D8B" w:rsidRPr="00D52956" w:rsidRDefault="00227D8B" w:rsidP="004364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0</w:t>
            </w:r>
          </w:p>
        </w:tc>
        <w:tc>
          <w:tcPr>
            <w:tcW w:w="0" w:type="auto"/>
            <w:noWrap/>
          </w:tcPr>
          <w:p w:rsidR="00227D8B" w:rsidRPr="00D52956" w:rsidRDefault="00227D8B" w:rsidP="004364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</w:t>
            </w:r>
          </w:p>
        </w:tc>
      </w:tr>
      <w:tr w:rsidR="00227D8B" w:rsidRPr="00D52956" w:rsidTr="0076687F">
        <w:trPr>
          <w:trHeight w:val="300"/>
        </w:trPr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Jharkhand</w:t>
            </w:r>
          </w:p>
        </w:tc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akur</w:t>
            </w:r>
          </w:p>
        </w:tc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Maheshpur</w:t>
            </w:r>
          </w:p>
        </w:tc>
        <w:tc>
          <w:tcPr>
            <w:tcW w:w="0" w:type="auto"/>
            <w:noWrap/>
          </w:tcPr>
          <w:p w:rsidR="00227D8B" w:rsidRPr="00D52956" w:rsidRDefault="00227D8B" w:rsidP="005C08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.1</w:t>
            </w:r>
          </w:p>
        </w:tc>
        <w:tc>
          <w:tcPr>
            <w:tcW w:w="0" w:type="auto"/>
            <w:noWrap/>
          </w:tcPr>
          <w:p w:rsidR="00227D8B" w:rsidRPr="00D52956" w:rsidRDefault="00227D8B" w:rsidP="005C08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Increasing</w:t>
            </w:r>
          </w:p>
        </w:tc>
        <w:tc>
          <w:tcPr>
            <w:tcW w:w="0" w:type="auto"/>
            <w:noWrap/>
          </w:tcPr>
          <w:p w:rsidR="00227D8B" w:rsidRPr="00D52956" w:rsidRDefault="00227D8B" w:rsidP="004364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0</w:t>
            </w:r>
          </w:p>
        </w:tc>
        <w:tc>
          <w:tcPr>
            <w:tcW w:w="0" w:type="auto"/>
            <w:noWrap/>
          </w:tcPr>
          <w:p w:rsidR="00227D8B" w:rsidRPr="00D52956" w:rsidRDefault="00227D8B" w:rsidP="004364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</w:t>
            </w:r>
          </w:p>
        </w:tc>
      </w:tr>
      <w:tr w:rsidR="00227D8B" w:rsidRPr="00D52956" w:rsidTr="0076687F">
        <w:trPr>
          <w:trHeight w:val="300"/>
        </w:trPr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Jharkhand</w:t>
            </w:r>
          </w:p>
        </w:tc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odda</w:t>
            </w:r>
          </w:p>
        </w:tc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Boarijore</w:t>
            </w:r>
          </w:p>
        </w:tc>
        <w:tc>
          <w:tcPr>
            <w:tcW w:w="0" w:type="auto"/>
            <w:noWrap/>
          </w:tcPr>
          <w:p w:rsidR="00227D8B" w:rsidRPr="00D52956" w:rsidRDefault="00227D8B" w:rsidP="005C08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.0</w:t>
            </w:r>
          </w:p>
        </w:tc>
        <w:tc>
          <w:tcPr>
            <w:tcW w:w="0" w:type="auto"/>
            <w:noWrap/>
          </w:tcPr>
          <w:p w:rsidR="00227D8B" w:rsidRPr="00D52956" w:rsidRDefault="00227D8B" w:rsidP="005C08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Decreasing</w:t>
            </w:r>
          </w:p>
        </w:tc>
        <w:tc>
          <w:tcPr>
            <w:tcW w:w="0" w:type="auto"/>
            <w:noWrap/>
          </w:tcPr>
          <w:p w:rsidR="00227D8B" w:rsidRPr="00D52956" w:rsidRDefault="00227D8B" w:rsidP="004364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0</w:t>
            </w:r>
          </w:p>
        </w:tc>
        <w:tc>
          <w:tcPr>
            <w:tcW w:w="0" w:type="auto"/>
            <w:noWrap/>
          </w:tcPr>
          <w:p w:rsidR="00227D8B" w:rsidRPr="00D52956" w:rsidRDefault="00227D8B" w:rsidP="004364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4</w:t>
            </w:r>
          </w:p>
        </w:tc>
      </w:tr>
      <w:tr w:rsidR="00227D8B" w:rsidRPr="00D52956" w:rsidTr="0076687F">
        <w:trPr>
          <w:trHeight w:val="300"/>
        </w:trPr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Jharkhand</w:t>
            </w:r>
          </w:p>
        </w:tc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ahibganj</w:t>
            </w:r>
          </w:p>
        </w:tc>
        <w:tc>
          <w:tcPr>
            <w:tcW w:w="0" w:type="auto"/>
            <w:noWrap/>
            <w:hideMark/>
          </w:tcPr>
          <w:p w:rsidR="00227D8B" w:rsidRPr="00D52956" w:rsidRDefault="00227D8B" w:rsidP="005C08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5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Mandro</w:t>
            </w:r>
          </w:p>
        </w:tc>
        <w:tc>
          <w:tcPr>
            <w:tcW w:w="0" w:type="auto"/>
            <w:noWrap/>
          </w:tcPr>
          <w:p w:rsidR="00227D8B" w:rsidRPr="00D52956" w:rsidRDefault="00227D8B" w:rsidP="005C08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.2</w:t>
            </w:r>
          </w:p>
        </w:tc>
        <w:tc>
          <w:tcPr>
            <w:tcW w:w="0" w:type="auto"/>
            <w:noWrap/>
          </w:tcPr>
          <w:p w:rsidR="00227D8B" w:rsidRPr="00D52956" w:rsidRDefault="00227D8B" w:rsidP="005C08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Decreasing</w:t>
            </w:r>
          </w:p>
        </w:tc>
        <w:tc>
          <w:tcPr>
            <w:tcW w:w="0" w:type="auto"/>
            <w:noWrap/>
          </w:tcPr>
          <w:p w:rsidR="00227D8B" w:rsidRPr="00D52956" w:rsidRDefault="00227D8B" w:rsidP="004364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0</w:t>
            </w:r>
          </w:p>
        </w:tc>
        <w:tc>
          <w:tcPr>
            <w:tcW w:w="0" w:type="auto"/>
            <w:noWrap/>
          </w:tcPr>
          <w:p w:rsidR="00227D8B" w:rsidRPr="00D52956" w:rsidRDefault="00227D8B" w:rsidP="004364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</w:tr>
    </w:tbl>
    <w:p w:rsidR="005E697B" w:rsidRDefault="000122BB">
      <w:r>
        <w:t>*selected for logistical reasons</w:t>
      </w:r>
    </w:p>
    <w:sectPr w:rsidR="005E69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ulah Jayakumar">
    <w15:presenceInfo w15:providerId="Windows Live" w15:userId="799de889bdb6ef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259"/>
    <w:rsid w:val="000122BB"/>
    <w:rsid w:val="00161316"/>
    <w:rsid w:val="00227D8B"/>
    <w:rsid w:val="00405353"/>
    <w:rsid w:val="0043642D"/>
    <w:rsid w:val="00583259"/>
    <w:rsid w:val="00583972"/>
    <w:rsid w:val="005C082E"/>
    <w:rsid w:val="00601011"/>
    <w:rsid w:val="0076687F"/>
    <w:rsid w:val="00811F27"/>
    <w:rsid w:val="00C86652"/>
    <w:rsid w:val="00F47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329BE8D-A0F1-414C-9F00-08DFFA8AE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25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32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83259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3259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2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259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766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édicos Sin Fronteras</Company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ulah Jayakumar</dc:creator>
  <cp:lastModifiedBy>Beulah Jayakumar</cp:lastModifiedBy>
  <cp:revision>3</cp:revision>
  <dcterms:created xsi:type="dcterms:W3CDTF">2019-03-11T16:38:00Z</dcterms:created>
  <dcterms:modified xsi:type="dcterms:W3CDTF">2019-05-20T13:26:00Z</dcterms:modified>
</cp:coreProperties>
</file>